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/>
          <w:sz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/>
          <w:sz w:val="24"/>
        </w:rPr>
        <w:instrText xml:space="preserve">ADDIN CNKISM.UserStyle</w:instrText>
      </w:r>
      <w:r>
        <w:rPr>
          <w:rFonts w:hint="eastAsia" w:ascii="Times New Roman" w:hAnsi="Times New Roman"/>
          <w:sz w:val="24"/>
        </w:rPr>
        <w:fldChar w:fldCharType="end"/>
      </w:r>
      <w:r>
        <w:rPr>
          <w:rFonts w:hint="eastAsia" w:ascii="Times New Roman" w:hAnsi="Times New Roman"/>
          <w:sz w:val="24"/>
        </w:rPr>
        <w:t xml:space="preserve">Pubmed </w:t>
      </w:r>
      <w:bookmarkStart w:id="3" w:name="_GoBack"/>
      <w:r>
        <w:rPr>
          <w:rFonts w:hint="eastAsia" w:ascii="Times New Roman" w:hAnsi="Times New Roman"/>
          <w:sz w:val="24"/>
        </w:rPr>
        <w:t>search strategy</w:t>
      </w:r>
      <w:bookmarkEnd w:id="3"/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2" w:type="dxa"/>
            <w:gridSpan w:val="2"/>
            <w:shd w:val="clear" w:color="auto" w:fill="BDD6EE" w:themeFill="accent5" w:themeFillTint="66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 </w:t>
            </w:r>
            <w:r>
              <w:rPr>
                <w:rFonts w:hint="eastAsia" w:ascii="Times New Roman" w:hAnsi="Times New Roman" w:cs="Times New Roman"/>
              </w:rPr>
              <w:t>(meta[Title/Abstract]) OR (meta-analysis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 </w:t>
            </w:r>
            <w:r>
              <w:rPr>
                <w:rFonts w:hint="eastAsia" w:ascii="Times New Roman" w:hAnsi="Times New Roman" w:cs="Times New Roman"/>
              </w:rPr>
              <w:t>(stroke[Title/Abstract]) OR (poststroke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cs="Times New Roman"/>
              </w:rPr>
            </w:pPr>
            <w:bookmarkStart w:id="0" w:name="OLE_LINK12"/>
            <w:bookmarkStart w:id="1" w:name="OLE_LINK11"/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  <w:bookmarkEnd w:id="0"/>
            <w:bookmarkEnd w:id="1"/>
          </w:p>
        </w:tc>
        <w:tc>
          <w:tcPr>
            <w:tcW w:w="759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 </w:t>
            </w:r>
            <w:r>
              <w:rPr>
                <w:rFonts w:hint="eastAsia" w:ascii="Times New Roman" w:hAnsi="Times New Roman" w:cs="Times New Roman"/>
              </w:rPr>
              <w:t>((((("virtual reality"[Title/Abstract]) OR ("virtual game"[Title/Abstract])) OR ("virtual video"[Title/Abstract])) OR ("Nintendo Wii, Kinect"[Title/Abstract])) OR (Xbox[Title/Abstract])) OR (exergame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lters: Publication date to </w:t>
            </w:r>
            <w:bookmarkStart w:id="2" w:name="OLE_LINK40"/>
            <w:r>
              <w:rPr>
                <w:rFonts w:ascii="Times New Roman" w:hAnsi="Times New Roman" w:cs="Times New Roman"/>
              </w:rPr>
              <w:t>2020/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</w:rPr>
              <w:t>/</w:t>
            </w:r>
            <w:bookmarkEnd w:id="2"/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</w:rPr>
              <w:t>.</w:t>
            </w:r>
          </w:p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Items found: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6</w:t>
            </w:r>
          </w:p>
        </w:tc>
      </w:tr>
    </w:tbl>
    <w:p>
      <w:pPr>
        <w:rPr>
          <w:rFonts w:ascii="Times New Roman" w:hAnsi="Times New Roman" w:eastAsia="宋体" w:cs="Times New Roman"/>
        </w:rPr>
      </w:pPr>
    </w:p>
    <w:sectPr>
      <w:pgSz w:w="11906" w:h="16838"/>
      <w:pgMar w:top="1440" w:right="1797" w:bottom="1440" w:left="1797" w:header="737" w:footer="567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lantin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MSY7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NzA3tTAzNjQ0MbFU0lEKTi0uzszPAykwqQUA3TIwciwAAAA="/>
  </w:docVars>
  <w:rsids>
    <w:rsidRoot w:val="00972CD5"/>
    <w:rsid w:val="00002EF3"/>
    <w:rsid w:val="00063271"/>
    <w:rsid w:val="00077F0D"/>
    <w:rsid w:val="000C1B05"/>
    <w:rsid w:val="00117336"/>
    <w:rsid w:val="00132458"/>
    <w:rsid w:val="001530C8"/>
    <w:rsid w:val="0017616A"/>
    <w:rsid w:val="001C399D"/>
    <w:rsid w:val="001F27D2"/>
    <w:rsid w:val="00202F31"/>
    <w:rsid w:val="002104EF"/>
    <w:rsid w:val="002134EF"/>
    <w:rsid w:val="00282076"/>
    <w:rsid w:val="002A22CE"/>
    <w:rsid w:val="002B47C3"/>
    <w:rsid w:val="002C2BC4"/>
    <w:rsid w:val="003043F2"/>
    <w:rsid w:val="003736B2"/>
    <w:rsid w:val="00386BDE"/>
    <w:rsid w:val="003D73F2"/>
    <w:rsid w:val="00453449"/>
    <w:rsid w:val="004D3019"/>
    <w:rsid w:val="00505648"/>
    <w:rsid w:val="00512EA6"/>
    <w:rsid w:val="005328E3"/>
    <w:rsid w:val="00565A45"/>
    <w:rsid w:val="005807A4"/>
    <w:rsid w:val="0058329E"/>
    <w:rsid w:val="005E72A9"/>
    <w:rsid w:val="0062201F"/>
    <w:rsid w:val="00691953"/>
    <w:rsid w:val="0069582F"/>
    <w:rsid w:val="006B0D32"/>
    <w:rsid w:val="006C33B7"/>
    <w:rsid w:val="00707466"/>
    <w:rsid w:val="00715B40"/>
    <w:rsid w:val="007A2E74"/>
    <w:rsid w:val="007B3C84"/>
    <w:rsid w:val="007B7505"/>
    <w:rsid w:val="007E4846"/>
    <w:rsid w:val="00803A29"/>
    <w:rsid w:val="0085056A"/>
    <w:rsid w:val="008F68B9"/>
    <w:rsid w:val="0094544F"/>
    <w:rsid w:val="00966915"/>
    <w:rsid w:val="00971072"/>
    <w:rsid w:val="00972CD5"/>
    <w:rsid w:val="00977164"/>
    <w:rsid w:val="009A3068"/>
    <w:rsid w:val="009B24FE"/>
    <w:rsid w:val="00A20709"/>
    <w:rsid w:val="00A23ECF"/>
    <w:rsid w:val="00A63577"/>
    <w:rsid w:val="00A87501"/>
    <w:rsid w:val="00A966E2"/>
    <w:rsid w:val="00B1544E"/>
    <w:rsid w:val="00B414CC"/>
    <w:rsid w:val="00B43CDD"/>
    <w:rsid w:val="00BA0304"/>
    <w:rsid w:val="00BA57F7"/>
    <w:rsid w:val="00C25D4D"/>
    <w:rsid w:val="00C363CE"/>
    <w:rsid w:val="00D02781"/>
    <w:rsid w:val="00DC2CE8"/>
    <w:rsid w:val="00DD35BC"/>
    <w:rsid w:val="00DF07A9"/>
    <w:rsid w:val="00E32F59"/>
    <w:rsid w:val="00E73047"/>
    <w:rsid w:val="00EC6B7A"/>
    <w:rsid w:val="00EF123D"/>
    <w:rsid w:val="00F0379C"/>
    <w:rsid w:val="00F2169B"/>
    <w:rsid w:val="00F55E1E"/>
    <w:rsid w:val="00F85918"/>
    <w:rsid w:val="00F91416"/>
    <w:rsid w:val="00FC5E7C"/>
    <w:rsid w:val="277C48C9"/>
    <w:rsid w:val="2DC74D5B"/>
    <w:rsid w:val="531D16AA"/>
    <w:rsid w:val="607F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style01"/>
    <w:basedOn w:val="7"/>
    <w:qFormat/>
    <w:uiPriority w:val="0"/>
    <w:rPr>
      <w:rFonts w:hint="default" w:ascii="Plantin" w:hAnsi="Plantin"/>
      <w:color w:val="000000"/>
      <w:sz w:val="22"/>
      <w:szCs w:val="22"/>
    </w:rPr>
  </w:style>
  <w:style w:type="character" w:customStyle="1" w:styleId="9">
    <w:name w:val="fontstyle21"/>
    <w:basedOn w:val="7"/>
    <w:qFormat/>
    <w:uiPriority w:val="0"/>
    <w:rPr>
      <w:rFonts w:hint="default" w:ascii="CMSY7" w:hAnsi="CMSY7"/>
      <w:i/>
      <w:iCs/>
      <w:color w:val="000000"/>
      <w:sz w:val="14"/>
      <w:szCs w:val="14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120</Words>
  <Characters>6385</Characters>
  <Lines>53</Lines>
  <Paragraphs>14</Paragraphs>
  <TotalTime>0</TotalTime>
  <ScaleCrop>false</ScaleCrop>
  <LinksUpToDate>false</LinksUpToDate>
  <CharactersWithSpaces>7491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11:46:00Z</dcterms:created>
  <dc:creator>冷 冷</dc:creator>
  <cp:lastModifiedBy>贰</cp:lastModifiedBy>
  <dcterms:modified xsi:type="dcterms:W3CDTF">2021-06-08T04:21:04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4537D8ADFBE4977B96AE3537900250E</vt:lpwstr>
  </property>
</Properties>
</file>